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78" w:type="dxa"/>
        <w:tblInd w:w="93" w:type="dxa"/>
        <w:tblLook w:val="04A0" w:firstRow="1" w:lastRow="0" w:firstColumn="1" w:lastColumn="0" w:noHBand="0" w:noVBand="1"/>
      </w:tblPr>
      <w:tblGrid>
        <w:gridCol w:w="1000"/>
        <w:gridCol w:w="1880"/>
        <w:gridCol w:w="799"/>
        <w:gridCol w:w="885"/>
        <w:gridCol w:w="799"/>
        <w:gridCol w:w="715"/>
        <w:gridCol w:w="966"/>
        <w:gridCol w:w="834"/>
      </w:tblGrid>
      <w:tr w:rsidR="00133E2A" w:rsidRPr="000D2414" w14:paraId="6FEEFBBA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A956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3662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4E41" w14:textId="77777777" w:rsidR="00133E2A" w:rsidRPr="000D2414" w:rsidRDefault="00133E2A" w:rsidP="000D24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RQ</w:t>
            </w:r>
          </w:p>
        </w:tc>
        <w:tc>
          <w:tcPr>
            <w:tcW w:w="1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BE8CE" w14:textId="77777777" w:rsidR="00133E2A" w:rsidRPr="000D2414" w:rsidRDefault="00133E2A" w:rsidP="000D241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/>
            <w:bookmarkEnd w:id="0"/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Δ</w:t>
            </w:r>
            <w:r w:rsidRPr="000D2414">
              <w:rPr>
                <w:rFonts w:ascii="Calibri" w:eastAsia="Times New Roman" w:hAnsi="Calibri" w:cs="Times New Roman"/>
                <w:color w:val="000000"/>
              </w:rPr>
              <w:t>Ct</w:t>
            </w:r>
            <w:proofErr w:type="spellEnd"/>
          </w:p>
        </w:tc>
      </w:tr>
      <w:tr w:rsidR="00133E2A" w:rsidRPr="000D2414" w14:paraId="6A4AA94A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124B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ADAD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Sample I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84F0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NGN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C2C7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3319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NGN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1A7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</w:tr>
      <w:tr w:rsidR="00133E2A" w:rsidRPr="000D2414" w14:paraId="05DD1B60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714C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DMSO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3C4A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A7E5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BAD5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5186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4.7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5AD9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</w:tr>
      <w:tr w:rsidR="00133E2A" w:rsidRPr="000D2414" w14:paraId="4C420D38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FF70A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0D8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B0BC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F649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2E21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8.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7923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2.23</w:t>
            </w:r>
          </w:p>
        </w:tc>
      </w:tr>
      <w:tr w:rsidR="00133E2A" w:rsidRPr="000D2414" w14:paraId="78763E24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01FA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51F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E407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DE4CB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0A27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3BCE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133E2A" w:rsidRPr="000D2414" w14:paraId="6D9A1448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F625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C813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6AA0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6148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306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7.4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E9C0B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</w:tr>
      <w:tr w:rsidR="00133E2A" w:rsidRPr="000D2414" w14:paraId="42CBE5B5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8FA81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D2414">
              <w:rPr>
                <w:rFonts w:ascii="Calibri" w:eastAsia="Times New Roman" w:hAnsi="Calibri" w:cs="Times New Roman"/>
                <w:color w:val="000000"/>
              </w:rPr>
              <w:t>78D</w:t>
            </w:r>
            <w:proofErr w:type="spellEnd"/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F384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1D3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3171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BB6E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5.59</w:t>
            </w:r>
          </w:p>
        </w:tc>
        <w:tc>
          <w:tcPr>
            <w:tcW w:w="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3CB5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</w:tr>
      <w:tr w:rsidR="00133E2A" w:rsidRPr="000D2414" w14:paraId="1AF58CED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81936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F8E5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83F95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2187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3.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0F2F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8.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616E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</w:tr>
      <w:tr w:rsidR="00133E2A" w:rsidRPr="000D2414" w14:paraId="11AA7081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1299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61C2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11B7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1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62D5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7EE9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8.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A250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</w:tr>
      <w:tr w:rsidR="00133E2A" w:rsidRPr="000D2414" w14:paraId="609A3C5A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C946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560C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FF79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9B33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CFFE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7.1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FC4A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133E2A" w:rsidRPr="000D2414" w14:paraId="1E3BF186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42C2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BBD4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AC6D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A778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6036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EB9B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3E2A" w:rsidRPr="000D2414" w14:paraId="57D3CC50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67E2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50E0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659F2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7812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3E9B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1B8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3E2A" w:rsidRPr="000D2414" w14:paraId="6E003903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0F4C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C894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Mean DMS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93E1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0ED6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D106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6.5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D69B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07</w:t>
            </w:r>
          </w:p>
        </w:tc>
      </w:tr>
      <w:tr w:rsidR="00133E2A" w:rsidRPr="000D2414" w14:paraId="0B080B40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81D0E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6A63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0D2414">
              <w:rPr>
                <w:rFonts w:ascii="Calibri" w:eastAsia="Times New Roman" w:hAnsi="Calibri" w:cs="Times New Roman"/>
                <w:color w:val="000000"/>
              </w:rPr>
              <w:t xml:space="preserve"> DMSO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16308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088A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17FC9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F9FD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133E2A" w:rsidRPr="000D2414" w14:paraId="40758576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4E85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52DF8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Mean 78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3AEB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E0937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1.4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2D2B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7.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8836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</w:tr>
      <w:tr w:rsidR="00133E2A" w:rsidRPr="000D2414" w14:paraId="6A7832ED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E2FF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3664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</w:rPr>
              <w:t>M</w:t>
            </w:r>
            <w:r w:rsidRPr="000D2414">
              <w:rPr>
                <w:rFonts w:ascii="Calibri" w:eastAsia="Times New Roman" w:hAnsi="Calibri" w:cs="Times New Roman"/>
                <w:color w:val="000000"/>
              </w:rPr>
              <w:t xml:space="preserve"> 78D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6794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7D06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400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7661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</w:tr>
      <w:tr w:rsidR="00133E2A" w:rsidRPr="000D2414" w14:paraId="4385FE16" w14:textId="77777777" w:rsidTr="00B36073">
        <w:trPr>
          <w:gridAfter w:val="2"/>
          <w:wAfter w:w="1800" w:type="dxa"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AD1A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B93B7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TTEST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A216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C7DC" w14:textId="77777777" w:rsidR="00133E2A" w:rsidRPr="000D2414" w:rsidRDefault="00133E2A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20A9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AFCA" w14:textId="77777777" w:rsidR="00133E2A" w:rsidRPr="000D2414" w:rsidRDefault="00133E2A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D2414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</w:tr>
      <w:tr w:rsidR="00B36073" w:rsidRPr="000D2414" w14:paraId="48568D81" w14:textId="77777777" w:rsidTr="00B36073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60AC" w14:textId="77777777" w:rsidR="00B36073" w:rsidRPr="000D2414" w:rsidRDefault="00B36073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64F52" w14:textId="2A2EA074" w:rsidR="00B36073" w:rsidRPr="000D2414" w:rsidRDefault="00B36073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DD668" w14:textId="752BBE40" w:rsidR="00B36073" w:rsidRPr="000D2414" w:rsidRDefault="00B36073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7108D" w14:textId="0153568B" w:rsidR="00B36073" w:rsidRPr="000D2414" w:rsidRDefault="00B36073" w:rsidP="000D2414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2B09E" w14:textId="77777777" w:rsidR="00B36073" w:rsidRPr="000D2414" w:rsidRDefault="00B36073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4423" w14:textId="77777777" w:rsidR="00B36073" w:rsidRPr="000D2414" w:rsidRDefault="00B36073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C909" w14:textId="77777777" w:rsidR="00B36073" w:rsidRPr="000D2414" w:rsidRDefault="00B36073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B56" w14:textId="77777777" w:rsidR="00B36073" w:rsidRPr="000D2414" w:rsidRDefault="00B36073" w:rsidP="000D2414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318E649" w14:textId="77777777" w:rsidR="000D2414" w:rsidRDefault="000D2414"/>
    <w:p w14:paraId="0D4753DE" w14:textId="65EB93E9" w:rsidR="000D2414" w:rsidRDefault="000D2414"/>
    <w:sectPr w:rsidR="000D2414" w:rsidSect="00D7505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2414"/>
    <w:rsid w:val="000D2414"/>
    <w:rsid w:val="00133E2A"/>
    <w:rsid w:val="00173F50"/>
    <w:rsid w:val="0034597A"/>
    <w:rsid w:val="00642530"/>
    <w:rsid w:val="00823704"/>
    <w:rsid w:val="0098189F"/>
    <w:rsid w:val="00B36073"/>
    <w:rsid w:val="00D32935"/>
    <w:rsid w:val="00D7505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846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4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97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2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4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4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8</Words>
  <Characters>336</Characters>
  <Application>Microsoft Macintosh Word</Application>
  <DocSecurity>0</DocSecurity>
  <Lines>2</Lines>
  <Paragraphs>1</Paragraphs>
  <ScaleCrop>false</ScaleCrop>
  <Company>mjs</Company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hamblott</dc:creator>
  <cp:keywords/>
  <dc:description/>
  <cp:lastModifiedBy>Mike Shamblott</cp:lastModifiedBy>
  <cp:revision>6</cp:revision>
  <dcterms:created xsi:type="dcterms:W3CDTF">2016-05-23T23:19:00Z</dcterms:created>
  <dcterms:modified xsi:type="dcterms:W3CDTF">2016-09-13T00:11:00Z</dcterms:modified>
</cp:coreProperties>
</file>